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073D" w:rsidRPr="00797506" w:rsidRDefault="00C2073D" w:rsidP="00A35033">
      <w:pPr>
        <w:spacing w:line="360" w:lineRule="auto"/>
        <w:jc w:val="both"/>
      </w:pPr>
      <w:proofErr w:type="gramStart"/>
      <w:r w:rsidRPr="000902A1">
        <w:rPr>
          <w:b/>
        </w:rPr>
        <w:t>Fig.</w:t>
      </w:r>
      <w:proofErr w:type="gramEnd"/>
      <w:r w:rsidRPr="000902A1">
        <w:rPr>
          <w:b/>
        </w:rPr>
        <w:t xml:space="preserve"> S1- </w:t>
      </w:r>
      <w:r w:rsidR="003F3FD0" w:rsidRPr="000902A1">
        <w:rPr>
          <w:b/>
        </w:rPr>
        <w:t>Complementary FRET assays.</w:t>
      </w:r>
      <w:r w:rsidR="003F3FD0">
        <w:t xml:space="preserve"> A, </w:t>
      </w:r>
      <w:r w:rsidR="003F3FD0" w:rsidRPr="00797506">
        <w:rPr>
          <w:rFonts w:cs="Calibri"/>
          <w:bCs/>
        </w:rPr>
        <w:t>Time course of normalized FRET/Donor values in cell body of YC-Nano15 transfected TTR KO cultured hippocampal neurons (7DIV) stimulated with TTR (55</w:t>
      </w:r>
      <w:r w:rsidR="003F3FD0" w:rsidRPr="00797506">
        <w:t>µg/ml</w:t>
      </w:r>
      <w:r w:rsidR="003F3FD0" w:rsidRPr="00797506">
        <w:rPr>
          <w:rFonts w:cs="Calibri"/>
          <w:bCs/>
        </w:rPr>
        <w:t>), compared to the corres</w:t>
      </w:r>
      <w:r w:rsidR="003F3FD0">
        <w:rPr>
          <w:rFonts w:cs="Calibri"/>
          <w:bCs/>
        </w:rPr>
        <w:t>ponding volume of PBS (</w:t>
      </w:r>
      <w:proofErr w:type="spellStart"/>
      <w:r w:rsidR="001D2085">
        <w:rPr>
          <w:rFonts w:cs="Calibri"/>
          <w:bCs/>
        </w:rPr>
        <w:t>MsTTR</w:t>
      </w:r>
      <w:proofErr w:type="spellEnd"/>
      <w:r w:rsidR="001D2085">
        <w:rPr>
          <w:rFonts w:cs="Calibri"/>
          <w:bCs/>
        </w:rPr>
        <w:t xml:space="preserve">, data from Fig. 2F; PBS, </w:t>
      </w:r>
      <w:r w:rsidR="003F3FD0">
        <w:rPr>
          <w:rFonts w:cs="Calibri"/>
          <w:bCs/>
        </w:rPr>
        <w:t>4</w:t>
      </w:r>
      <w:r w:rsidR="003F3FD0" w:rsidRPr="00797506">
        <w:rPr>
          <w:rFonts w:cs="Calibri"/>
          <w:bCs/>
        </w:rPr>
        <w:t xml:space="preserve"> independent experiments, </w:t>
      </w:r>
      <w:r w:rsidR="003F3FD0">
        <w:rPr>
          <w:rFonts w:cs="Calibri"/>
          <w:bCs/>
        </w:rPr>
        <w:t>5-6</w:t>
      </w:r>
      <w:r w:rsidR="003F3FD0" w:rsidRPr="00797506">
        <w:rPr>
          <w:rFonts w:cs="Calibri"/>
          <w:bCs/>
        </w:rPr>
        <w:t xml:space="preserve"> neurons in each experiment).</w:t>
      </w:r>
      <w:r w:rsidR="003F3FD0">
        <w:rPr>
          <w:rFonts w:cs="Calibri"/>
          <w:bCs/>
        </w:rPr>
        <w:t xml:space="preserve"> </w:t>
      </w:r>
      <w:r w:rsidR="00403920">
        <w:rPr>
          <w:rFonts w:cs="Calibri"/>
          <w:bCs/>
        </w:rPr>
        <w:t>(</w:t>
      </w:r>
      <w:r w:rsidR="003F3FD0">
        <w:rPr>
          <w:rFonts w:cs="Calibri"/>
          <w:bCs/>
        </w:rPr>
        <w:t>B</w:t>
      </w:r>
      <w:r w:rsidR="00403920">
        <w:rPr>
          <w:rFonts w:cs="Calibri"/>
          <w:bCs/>
        </w:rPr>
        <w:t>)</w:t>
      </w:r>
      <w:r w:rsidR="003F3FD0">
        <w:rPr>
          <w:rFonts w:cs="Calibri"/>
          <w:bCs/>
        </w:rPr>
        <w:t>,</w:t>
      </w:r>
      <w:r w:rsidR="003F3FD0" w:rsidRPr="00797506">
        <w:rPr>
          <w:rFonts w:cs="Calibri"/>
          <w:bCs/>
        </w:rPr>
        <w:t xml:space="preserve"> </w:t>
      </w:r>
      <w:proofErr w:type="gramStart"/>
      <w:r w:rsidR="003F3FD0" w:rsidRPr="00797506">
        <w:rPr>
          <w:rFonts w:cs="Calibri"/>
          <w:bCs/>
        </w:rPr>
        <w:t>S</w:t>
      </w:r>
      <w:r w:rsidR="003F3FD0">
        <w:rPr>
          <w:rFonts w:cs="Calibri"/>
          <w:bCs/>
        </w:rPr>
        <w:t>ame</w:t>
      </w:r>
      <w:proofErr w:type="gramEnd"/>
      <w:r w:rsidR="003F3FD0">
        <w:rPr>
          <w:rFonts w:cs="Calibri"/>
          <w:bCs/>
        </w:rPr>
        <w:t xml:space="preserve"> experimental design as in (A</w:t>
      </w:r>
      <w:r w:rsidR="003F3FD0" w:rsidRPr="00797506">
        <w:rPr>
          <w:rFonts w:cs="Calibri"/>
          <w:bCs/>
        </w:rPr>
        <w:t>), but cultures were challenged with 55</w:t>
      </w:r>
      <w:r w:rsidR="003F3FD0" w:rsidRPr="00797506">
        <w:t>µg/ml</w:t>
      </w:r>
      <w:r w:rsidR="003F3FD0" w:rsidRPr="00797506">
        <w:rPr>
          <w:rFonts w:cs="Calibri"/>
          <w:bCs/>
        </w:rPr>
        <w:t xml:space="preserve"> of mouse TTR in a culture medium with or without calcium. (</w:t>
      </w:r>
      <w:proofErr w:type="gramStart"/>
      <w:r w:rsidR="00BF013C">
        <w:rPr>
          <w:rFonts w:cs="Calibri"/>
          <w:bCs/>
        </w:rPr>
        <w:t>for</w:t>
      </w:r>
      <w:proofErr w:type="gramEnd"/>
      <w:r w:rsidR="00BF013C">
        <w:rPr>
          <w:rFonts w:cs="Calibri"/>
          <w:bCs/>
        </w:rPr>
        <w:t xml:space="preserve"> </w:t>
      </w:r>
      <w:proofErr w:type="spellStart"/>
      <w:r w:rsidR="001D2085">
        <w:rPr>
          <w:rFonts w:cs="Calibri"/>
          <w:bCs/>
        </w:rPr>
        <w:t>MsTTR</w:t>
      </w:r>
      <w:proofErr w:type="spellEnd"/>
      <w:r w:rsidR="001D2085">
        <w:rPr>
          <w:rFonts w:cs="Calibri"/>
          <w:bCs/>
        </w:rPr>
        <w:t xml:space="preserve">, data from Fig. 2F; </w:t>
      </w:r>
      <w:r w:rsidR="00BF013C">
        <w:rPr>
          <w:rFonts w:cs="Calibri"/>
          <w:bCs/>
        </w:rPr>
        <w:t xml:space="preserve">for </w:t>
      </w:r>
      <w:proofErr w:type="spellStart"/>
      <w:r w:rsidR="00403920">
        <w:rPr>
          <w:rFonts w:cs="Calibri"/>
          <w:bCs/>
        </w:rPr>
        <w:t>MsTTR</w:t>
      </w:r>
      <w:proofErr w:type="spellEnd"/>
      <w:r w:rsidR="00403920">
        <w:rPr>
          <w:rFonts w:cs="Calibri"/>
          <w:bCs/>
        </w:rPr>
        <w:t xml:space="preserve"> without</w:t>
      </w:r>
      <w:r w:rsidR="001D2085">
        <w:rPr>
          <w:rFonts w:cs="Calibri"/>
          <w:bCs/>
        </w:rPr>
        <w:t xml:space="preserve"> calcium, </w:t>
      </w:r>
      <w:r w:rsidR="003F3FD0">
        <w:rPr>
          <w:rFonts w:cs="Calibri"/>
          <w:bCs/>
        </w:rPr>
        <w:t>2</w:t>
      </w:r>
      <w:r w:rsidR="003F3FD0" w:rsidRPr="00797506">
        <w:rPr>
          <w:rFonts w:cs="Calibri"/>
          <w:bCs/>
        </w:rPr>
        <w:t xml:space="preserve"> independent experiments, </w:t>
      </w:r>
      <w:r w:rsidR="003F3FD0">
        <w:rPr>
          <w:rFonts w:cs="Calibri"/>
          <w:bCs/>
        </w:rPr>
        <w:t>6</w:t>
      </w:r>
      <w:r w:rsidR="003F3FD0" w:rsidRPr="00797506">
        <w:rPr>
          <w:rFonts w:cs="Calibri"/>
          <w:bCs/>
        </w:rPr>
        <w:t xml:space="preserve"> neurons in each experiment).</w:t>
      </w:r>
      <w:r w:rsidR="0014167C">
        <w:rPr>
          <w:rFonts w:cs="Calibri"/>
          <w:bCs/>
        </w:rPr>
        <w:t xml:space="preserve"> </w:t>
      </w:r>
      <w:r w:rsidR="00403920">
        <w:rPr>
          <w:rFonts w:cs="Calibri"/>
          <w:bCs/>
        </w:rPr>
        <w:t>(</w:t>
      </w:r>
      <w:r w:rsidR="0014167C">
        <w:rPr>
          <w:rFonts w:cs="Calibri"/>
          <w:bCs/>
        </w:rPr>
        <w:t>C</w:t>
      </w:r>
      <w:r w:rsidR="00403920">
        <w:rPr>
          <w:rFonts w:cs="Calibri"/>
          <w:bCs/>
        </w:rPr>
        <w:t>)</w:t>
      </w:r>
      <w:r w:rsidR="0014167C">
        <w:rPr>
          <w:rFonts w:cs="Calibri"/>
          <w:bCs/>
        </w:rPr>
        <w:t xml:space="preserve">, </w:t>
      </w:r>
      <w:r w:rsidR="0014167C" w:rsidRPr="00797506">
        <w:rPr>
          <w:rFonts w:cs="Calibri"/>
          <w:bCs/>
        </w:rPr>
        <w:t>Time course of normalized FRET/Donor values in cell body of YC-Nano15 transfected Megalin (+/-) TTR KO cultured hippocampal neurons stimulated with mouse TTR  (55</w:t>
      </w:r>
      <w:r w:rsidR="0014167C" w:rsidRPr="00797506">
        <w:t>µg/ml)</w:t>
      </w:r>
      <w:r w:rsidR="0014167C">
        <w:t xml:space="preserve"> and </w:t>
      </w:r>
      <w:r w:rsidR="0014167C" w:rsidRPr="00797506">
        <w:rPr>
          <w:rFonts w:cs="Calibri"/>
          <w:bCs/>
        </w:rPr>
        <w:t xml:space="preserve">a depolarizing 60mM </w:t>
      </w:r>
      <w:proofErr w:type="spellStart"/>
      <w:r w:rsidR="0014167C" w:rsidRPr="00797506">
        <w:rPr>
          <w:rFonts w:cs="Calibri"/>
          <w:bCs/>
        </w:rPr>
        <w:t>KCl</w:t>
      </w:r>
      <w:proofErr w:type="spellEnd"/>
      <w:r w:rsidR="0014167C" w:rsidRPr="00797506">
        <w:rPr>
          <w:rFonts w:cs="Calibri"/>
          <w:bCs/>
        </w:rPr>
        <w:t xml:space="preserve"> culture medium</w:t>
      </w:r>
      <w:r w:rsidR="0014167C">
        <w:rPr>
          <w:rFonts w:cs="Calibri"/>
          <w:bCs/>
        </w:rPr>
        <w:t xml:space="preserve"> (</w:t>
      </w:r>
      <w:r w:rsidR="00BF013C">
        <w:rPr>
          <w:rFonts w:cs="Calibri"/>
          <w:bCs/>
        </w:rPr>
        <w:t xml:space="preserve">for </w:t>
      </w:r>
      <w:proofErr w:type="spellStart"/>
      <w:r w:rsidR="00BF013C">
        <w:rPr>
          <w:rFonts w:cs="Calibri"/>
          <w:bCs/>
        </w:rPr>
        <w:t>MsTTR</w:t>
      </w:r>
      <w:proofErr w:type="spellEnd"/>
      <w:r w:rsidR="00BF013C">
        <w:rPr>
          <w:rFonts w:cs="Calibri"/>
          <w:bCs/>
        </w:rPr>
        <w:t xml:space="preserve">, data from Fig. 2O </w:t>
      </w:r>
      <w:r w:rsidR="0014167C">
        <w:rPr>
          <w:rFonts w:cs="Calibri"/>
          <w:bCs/>
        </w:rPr>
        <w:t>and for KCL, 1 independent experiment, 5 neurons</w:t>
      </w:r>
      <w:r w:rsidR="0014167C" w:rsidRPr="00797506">
        <w:rPr>
          <w:rFonts w:cs="Calibri"/>
          <w:bCs/>
        </w:rPr>
        <w:t>)</w:t>
      </w:r>
      <w:r w:rsidR="0014167C">
        <w:rPr>
          <w:rFonts w:cs="Calibri"/>
          <w:bCs/>
        </w:rPr>
        <w:t>.</w:t>
      </w:r>
      <w:r w:rsidR="00143A26">
        <w:rPr>
          <w:rFonts w:cs="Calibri"/>
          <w:bCs/>
        </w:rPr>
        <w:t xml:space="preserve"> </w:t>
      </w:r>
      <w:r w:rsidR="00143A26" w:rsidRPr="00797506">
        <w:t>Statistical analysis was performed using One Way ANOVA followed by Bonferroni’s multiple comparison test performed for each</w:t>
      </w:r>
      <w:r w:rsidR="00143A26">
        <w:t>.</w:t>
      </w:r>
      <w:r w:rsidR="00143A26" w:rsidRPr="00797506">
        <w:t xml:space="preserve"> ***p&lt;0.001, **p&lt;0.01, *p&lt;0.05, </w:t>
      </w:r>
      <w:proofErr w:type="spellStart"/>
      <w:r w:rsidR="00143A26" w:rsidRPr="00797506">
        <w:t>n.s</w:t>
      </w:r>
      <w:proofErr w:type="gramStart"/>
      <w:r w:rsidR="00143A26" w:rsidRPr="00797506">
        <w:t>.</w:t>
      </w:r>
      <w:proofErr w:type="spellEnd"/>
      <w:r w:rsidR="00143A26" w:rsidRPr="00797506">
        <w:t>-</w:t>
      </w:r>
      <w:proofErr w:type="gramEnd"/>
      <w:r w:rsidR="00143A26" w:rsidRPr="00797506">
        <w:t xml:space="preserve"> not significant as compared to the control or as indicated.</w:t>
      </w:r>
    </w:p>
    <w:p w:rsidR="00473132" w:rsidRPr="00A35033" w:rsidRDefault="00C3218A" w:rsidP="00A35033">
      <w:pPr>
        <w:spacing w:line="360" w:lineRule="auto"/>
        <w:jc w:val="both"/>
      </w:pPr>
      <w:r w:rsidRPr="00797506">
        <w:rPr>
          <w:b/>
        </w:rPr>
        <w:t>Fig.</w:t>
      </w:r>
      <w:r w:rsidR="00C2073D">
        <w:rPr>
          <w:b/>
        </w:rPr>
        <w:t>S2</w:t>
      </w:r>
      <w:r w:rsidRPr="00797506">
        <w:rPr>
          <w:b/>
        </w:rPr>
        <w:t>- Proposed mechanism of TTR neurotrophic action in physiologic and ischemic conditions.</w:t>
      </w:r>
      <w:r w:rsidRPr="00797506">
        <w:t xml:space="preserve"> </w:t>
      </w:r>
      <w:r w:rsidR="00DD126B" w:rsidRPr="00797506">
        <w:t>Cartoon showing the effect of TTR, mediated by Megalin (LRP2) receptor in neuronal populations in the CNS, either in physiologic or pathological conditions (excitotoxicity and cer</w:t>
      </w:r>
      <w:r w:rsidR="00992E87" w:rsidRPr="00797506">
        <w:t xml:space="preserve">ebral ischemia). TTR is able to promote neurite outgrowth in physiological conditions, </w:t>
      </w:r>
      <w:r w:rsidR="00654243" w:rsidRPr="00797506">
        <w:t>in a M</w:t>
      </w:r>
      <w:r w:rsidR="00992E87" w:rsidRPr="00797506">
        <w:t>egalin</w:t>
      </w:r>
      <w:r w:rsidR="00654243" w:rsidRPr="00797506">
        <w:t xml:space="preserve"> dependent way</w:t>
      </w:r>
      <w:r w:rsidR="00992E87" w:rsidRPr="00797506">
        <w:t xml:space="preserve">. It will activate </w:t>
      </w:r>
      <w:proofErr w:type="spellStart"/>
      <w:r w:rsidR="00992E87" w:rsidRPr="00797506">
        <w:t>Src</w:t>
      </w:r>
      <w:proofErr w:type="spellEnd"/>
      <w:r w:rsidR="00654243" w:rsidRPr="00797506">
        <w:t>, which</w:t>
      </w:r>
      <w:r w:rsidR="00992E87" w:rsidRPr="00797506">
        <w:t xml:space="preserve"> in turn</w:t>
      </w:r>
      <w:r w:rsidR="00654243" w:rsidRPr="00797506">
        <w:t xml:space="preserve"> will</w:t>
      </w:r>
      <w:r w:rsidR="00992E87" w:rsidRPr="00797506">
        <w:t xml:space="preserve"> </w:t>
      </w:r>
      <w:r w:rsidR="00654243" w:rsidRPr="00797506">
        <w:t>activate</w:t>
      </w:r>
      <w:r w:rsidR="00992E87" w:rsidRPr="00797506">
        <w:t xml:space="preserve"> NMDA receptors</w:t>
      </w:r>
      <w:r w:rsidR="00654243" w:rsidRPr="00797506">
        <w:t xml:space="preserve">, probably through phosphorylation, </w:t>
      </w:r>
      <w:r w:rsidR="00992E87" w:rsidRPr="00797506">
        <w:t>allow</w:t>
      </w:r>
      <w:r w:rsidR="00654243" w:rsidRPr="00797506">
        <w:t>ing</w:t>
      </w:r>
      <w:r w:rsidR="00992E87" w:rsidRPr="00797506">
        <w:t xml:space="preserve"> a transient rise in intracell</w:t>
      </w:r>
      <w:r w:rsidR="004C258E" w:rsidRPr="00797506">
        <w:t>ular calcium. Moreover ERK1/2</w:t>
      </w:r>
      <w:r w:rsidR="00992E87" w:rsidRPr="00797506">
        <w:t>,</w:t>
      </w:r>
      <w:r w:rsidR="00654243" w:rsidRPr="00797506">
        <w:t xml:space="preserve"> </w:t>
      </w:r>
      <w:proofErr w:type="spellStart"/>
      <w:r w:rsidR="00654243" w:rsidRPr="00797506">
        <w:t>Akt</w:t>
      </w:r>
      <w:proofErr w:type="spellEnd"/>
      <w:r w:rsidR="00992E87" w:rsidRPr="00797506">
        <w:t xml:space="preserve"> and CREB will</w:t>
      </w:r>
      <w:r w:rsidR="00654243" w:rsidRPr="00797506">
        <w:t xml:space="preserve"> also be activated by </w:t>
      </w:r>
      <w:proofErr w:type="spellStart"/>
      <w:r w:rsidR="00654243" w:rsidRPr="00797506">
        <w:t>Src</w:t>
      </w:r>
      <w:proofErr w:type="spellEnd"/>
      <w:r w:rsidR="00654243" w:rsidRPr="00797506">
        <w:t xml:space="preserve"> promoting an increase in</w:t>
      </w:r>
      <w:r w:rsidR="00992E87" w:rsidRPr="00797506">
        <w:t xml:space="preserve"> the</w:t>
      </w:r>
      <w:r w:rsidR="00654243" w:rsidRPr="00797506">
        <w:t xml:space="preserve"> neurite</w:t>
      </w:r>
      <w:r w:rsidR="00992E87" w:rsidRPr="00797506">
        <w:t xml:space="preserve"> number and length.</w:t>
      </w:r>
      <w:r w:rsidR="00455FD8" w:rsidRPr="00797506">
        <w:t xml:space="preserve"> </w:t>
      </w:r>
      <w:proofErr w:type="spellStart"/>
      <w:proofErr w:type="gramStart"/>
      <w:r w:rsidR="00455FD8" w:rsidRPr="00797506">
        <w:t>mTOR</w:t>
      </w:r>
      <w:proofErr w:type="spellEnd"/>
      <w:proofErr w:type="gramEnd"/>
      <w:r w:rsidR="00455FD8" w:rsidRPr="00797506">
        <w:t xml:space="preserve">, an </w:t>
      </w:r>
      <w:proofErr w:type="spellStart"/>
      <w:r w:rsidR="00455FD8" w:rsidRPr="00797506">
        <w:t>Akt</w:t>
      </w:r>
      <w:proofErr w:type="spellEnd"/>
      <w:r w:rsidR="00455FD8" w:rsidRPr="00797506">
        <w:t xml:space="preserve"> target, and </w:t>
      </w:r>
      <w:proofErr w:type="spellStart"/>
      <w:r w:rsidR="00455FD8" w:rsidRPr="00797506">
        <w:t>BclXL</w:t>
      </w:r>
      <w:proofErr w:type="spellEnd"/>
      <w:r w:rsidR="00455FD8" w:rsidRPr="00797506">
        <w:t xml:space="preserve"> might also be involved in this neurite outgrowth as suggested by the literature </w:t>
      </w:r>
      <w:r w:rsidR="000278F1" w:rsidRPr="00797506">
        <w:fldChar w:fldCharType="begin">
          <w:fldData xml:space="preserve">PEVuZE5vdGU+PENpdGU+PEF1dGhvcj5QYXJrPC9BdXRob3I+PFllYXI+MjAxNTwvWWVhcj48UmVj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==
</w:fldData>
        </w:fldChar>
      </w:r>
      <w:r w:rsidR="00704C4B">
        <w:instrText xml:space="preserve"> ADDIN EN.CITE </w:instrText>
      </w:r>
      <w:r w:rsidR="000278F1">
        <w:fldChar w:fldCharType="begin">
          <w:fldData xml:space="preserve">PEVuZE5vdGU+PENpdGU+PEF1dGhvcj5QYXJrPC9BdXRob3I+PFllYXI+MjAxNTwvWWVhcj48UmVj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==
</w:fldData>
        </w:fldChar>
      </w:r>
      <w:r w:rsidR="00704C4B">
        <w:instrText xml:space="preserve"> ADDIN EN.CITE.DATA </w:instrText>
      </w:r>
      <w:r w:rsidR="000278F1">
        <w:fldChar w:fldCharType="end"/>
      </w:r>
      <w:r w:rsidR="000278F1" w:rsidRPr="00797506">
        <w:fldChar w:fldCharType="separate"/>
      </w:r>
      <w:hyperlink w:anchor="_ENREF_59" w:tooltip="Park, 2015 #94" w:history="1">
        <w:r w:rsidR="00DC3D3F" w:rsidRPr="00704C4B">
          <w:rPr>
            <w:noProof/>
            <w:vertAlign w:val="superscript"/>
          </w:rPr>
          <w:t>59</w:t>
        </w:r>
      </w:hyperlink>
      <w:r w:rsidR="00704C4B" w:rsidRPr="00704C4B">
        <w:rPr>
          <w:noProof/>
          <w:vertAlign w:val="superscript"/>
        </w:rPr>
        <w:t xml:space="preserve">, </w:t>
      </w:r>
      <w:hyperlink w:anchor="_ENREF_60" w:tooltip="Jaworski, 2005 #95" w:history="1">
        <w:r w:rsidR="00DC3D3F" w:rsidRPr="00704C4B">
          <w:rPr>
            <w:noProof/>
            <w:vertAlign w:val="superscript"/>
          </w:rPr>
          <w:t>60</w:t>
        </w:r>
      </w:hyperlink>
      <w:r w:rsidR="000278F1" w:rsidRPr="00797506">
        <w:fldChar w:fldCharType="end"/>
      </w:r>
      <w:r w:rsidR="00455FD8" w:rsidRPr="00797506">
        <w:t>.</w:t>
      </w:r>
      <w:r w:rsidR="00992E87" w:rsidRPr="00797506">
        <w:t xml:space="preserve"> Under pathological conditions, like excitotoxicity and cerebral ischemia (pMCAO), TTR is also able to be </w:t>
      </w:r>
      <w:r w:rsidR="00143A26" w:rsidRPr="00797506">
        <w:t>neuroprot</w:t>
      </w:r>
      <w:r w:rsidR="00143A26">
        <w:t>e</w:t>
      </w:r>
      <w:r w:rsidR="00143A26" w:rsidRPr="00797506">
        <w:t xml:space="preserve">ctive </w:t>
      </w:r>
      <w:r w:rsidR="00992E87" w:rsidRPr="00797506">
        <w:t xml:space="preserve">in two ways, by promoting </w:t>
      </w:r>
      <w:r w:rsidR="00654243" w:rsidRPr="00797506">
        <w:t xml:space="preserve">neuronal </w:t>
      </w:r>
      <w:r w:rsidR="00992E87" w:rsidRPr="00797506">
        <w:t xml:space="preserve">survival and </w:t>
      </w:r>
      <w:r w:rsidR="00654243" w:rsidRPr="00797506">
        <w:t>by</w:t>
      </w:r>
      <w:r w:rsidR="00992E87" w:rsidRPr="00797506">
        <w:t xml:space="preserve"> preserving more </w:t>
      </w:r>
      <w:r w:rsidR="00455FD8" w:rsidRPr="00797506">
        <w:t>neurites</w:t>
      </w:r>
      <w:r w:rsidR="00992E87" w:rsidRPr="00797506">
        <w:t xml:space="preserve"> after the excitotoxic insult. TTR action is mediated by </w:t>
      </w:r>
      <w:proofErr w:type="spellStart"/>
      <w:r w:rsidR="00992E87" w:rsidRPr="00797506">
        <w:t>Akt</w:t>
      </w:r>
      <w:proofErr w:type="spellEnd"/>
      <w:r w:rsidR="00992E87" w:rsidRPr="00797506">
        <w:t xml:space="preserve"> and </w:t>
      </w:r>
      <w:r w:rsidR="00237BE5" w:rsidRPr="00797506">
        <w:t>CREB</w:t>
      </w:r>
      <w:r w:rsidR="00654243" w:rsidRPr="00797506">
        <w:t>, which will</w:t>
      </w:r>
      <w:r w:rsidR="00237BE5" w:rsidRPr="00797506">
        <w:t xml:space="preserve"> regulate the balance between anti-apoptotic </w:t>
      </w:r>
      <w:r w:rsidR="00654243" w:rsidRPr="00797506">
        <w:t>(</w:t>
      </w:r>
      <w:r w:rsidR="00237BE5" w:rsidRPr="00797506">
        <w:t xml:space="preserve">Bcl2 and </w:t>
      </w:r>
      <w:proofErr w:type="spellStart"/>
      <w:r w:rsidR="00237BE5" w:rsidRPr="00797506">
        <w:t>BclXL</w:t>
      </w:r>
      <w:proofErr w:type="spellEnd"/>
      <w:r w:rsidR="00654243" w:rsidRPr="00797506">
        <w:t>) and</w:t>
      </w:r>
      <w:r w:rsidR="00A3417C" w:rsidRPr="00797506">
        <w:t xml:space="preserve"> pro-</w:t>
      </w:r>
      <w:r w:rsidR="00237BE5" w:rsidRPr="00797506">
        <w:t xml:space="preserve">apoptotic proteins </w:t>
      </w:r>
      <w:r w:rsidR="00A3417C" w:rsidRPr="00797506">
        <w:t>(</w:t>
      </w:r>
      <w:proofErr w:type="spellStart"/>
      <w:r w:rsidR="00237BE5" w:rsidRPr="00797506">
        <w:t>Bax</w:t>
      </w:r>
      <w:proofErr w:type="spellEnd"/>
      <w:r w:rsidR="00A3417C" w:rsidRPr="00797506">
        <w:t>)</w:t>
      </w:r>
      <w:r w:rsidR="00237BE5" w:rsidRPr="00797506">
        <w:t xml:space="preserve">, towards survival. </w:t>
      </w:r>
      <w:proofErr w:type="spellStart"/>
      <w:r w:rsidR="00455FD8" w:rsidRPr="00797506">
        <w:t>BclXL</w:t>
      </w:r>
      <w:proofErr w:type="spellEnd"/>
      <w:r w:rsidR="00455FD8" w:rsidRPr="00797506">
        <w:t xml:space="preserve"> an</w:t>
      </w:r>
      <w:r w:rsidR="00E75A51" w:rsidRPr="00797506">
        <w:t>d</w:t>
      </w:r>
      <w:r w:rsidR="00237BE5" w:rsidRPr="00797506">
        <w:t xml:space="preserve"> </w:t>
      </w:r>
      <w:proofErr w:type="spellStart"/>
      <w:r w:rsidR="00455FD8" w:rsidRPr="00797506">
        <w:t>mTOR</w:t>
      </w:r>
      <w:proofErr w:type="spellEnd"/>
      <w:r w:rsidR="00455FD8" w:rsidRPr="00797506">
        <w:t xml:space="preserve">, according to the literature, might also have an important role in neurite survival and cell survival, respectively </w:t>
      </w:r>
      <w:hyperlink w:anchor="_ENREF_59" w:tooltip="Park, 2015 #94" w:history="1">
        <w:r w:rsidR="000278F1" w:rsidRPr="00797506">
          <w:fldChar w:fldCharType="begin"/>
        </w:r>
        <w:r w:rsidR="00DC3D3F">
          <w:instrText xml:space="preserve"> ADDIN EN.CITE &lt;EndNote&gt;&lt;Cite&gt;&lt;Author&gt;Park&lt;/Author&gt;&lt;Year&gt;2015&lt;/Year&gt;&lt;RecNum&gt;94&lt;/RecNum&gt;&lt;DisplayText&gt;&lt;style face="superscript"&gt;59&lt;/style&gt;&lt;/DisplayText&gt;&lt;record&gt;&lt;rec-number&gt;94&lt;/rec-number&gt;&lt;foreign-keys&gt;&lt;key app="EN" db-id="fvp209sx6srpswe0xdmpefrrz5vs292rxxx9"&gt;94&lt;/key&gt;&lt;/foreign-keys&gt;&lt;ref-type name="Journal Article"&gt;17&lt;/ref-type&gt;&lt;contributors&gt;&lt;authors&gt;&lt;author&gt;Park, H. A.&lt;/author&gt;&lt;author&gt;Licznerski, P.&lt;/author&gt;&lt;author&gt;Alavian, K. N.&lt;/author&gt;&lt;author&gt;Shanabrough, M.&lt;/author&gt;&lt;author&gt;Jonas, E. A.&lt;/author&gt;&lt;/authors&gt;&lt;/contributors&gt;&lt;auth-address&gt;Section of Endocrinology, Department of Internal Medicine, Yale University , New Haven, Connecticut.&lt;/auth-address&gt;&lt;titles&gt;&lt;title&gt;Bcl-xL is necessary for neurite outgrowth in hippocampal neurons&lt;/title&gt;&lt;secondary-title&gt;Antioxidants &amp;amp; redox signaling&lt;/secondary-title&gt;&lt;alt-title&gt;Antioxid Redox Signal&lt;/alt-title&gt;&lt;/titles&gt;&lt;periodical&gt;&lt;full-title&gt;Antioxidants &amp;amp; redox signaling&lt;/full-title&gt;&lt;abbr-1&gt;Antioxid Redox Signal&lt;/abbr-1&gt;&lt;/periodical&gt;&lt;alt-periodical&gt;&lt;full-title&gt;Antioxidants &amp;amp; redox signaling&lt;/full-title&gt;&lt;abbr-1&gt;Antioxid Redox Signal&lt;/abbr-1&gt;&lt;/alt-periodical&gt;&lt;pages&gt;93-108&lt;/pages&gt;&lt;volume&gt;22&lt;/volume&gt;&lt;number&gt;2&lt;/number&gt;&lt;edition&gt;2014/05/03&lt;/edition&gt;&lt;keywords&gt;&lt;keyword&gt;Animals&lt;/keyword&gt;&lt;keyword&gt;Cells, Cultured&lt;/keyword&gt;&lt;keyword&gt;Female&lt;/keyword&gt;&lt;keyword&gt;Hippocampus/*cytology/*metabolism&lt;/keyword&gt;&lt;keyword&gt;Immunoblotting&lt;/keyword&gt;&lt;keyword&gt;In Situ Nick-End Labeling&lt;/keyword&gt;&lt;keyword&gt;Neurites/*metabolism&lt;/keyword&gt;&lt;keyword&gt;Neurons/*cytology/*metabolism&lt;/keyword&gt;&lt;keyword&gt;Pregnancy&lt;/keyword&gt;&lt;keyword&gt;Rats&lt;/keyword&gt;&lt;keyword&gt;bcl-X Protein/genetics/*metabolism&lt;/keyword&gt;&lt;/keywords&gt;&lt;dates&gt;&lt;year&gt;2015&lt;/year&gt;&lt;pub-dates&gt;&lt;date&gt;Jan 10&lt;/date&gt;&lt;/pub-dates&gt;&lt;/dates&gt;&lt;isbn&gt;1557-7716 (Electronic)&amp;#xD;1523-0864 (Linking)&lt;/isbn&gt;&lt;accession-num&gt;24787232&lt;/accession-num&gt;&lt;urls&gt;&lt;related-urls&gt;&lt;url&gt;http://www.ncbi.nlm.nih.gov/pubmed/24787232&lt;/url&gt;&lt;/related-urls&gt;&lt;/urls&gt;&lt;custom2&gt;4281845&lt;/custom2&gt;&lt;electronic-resource-num&gt;10.1089/ars.2013.5570&lt;/electronic-resource-num&gt;&lt;language&gt;eng&lt;/language&gt;&lt;/record&gt;&lt;/Cite&gt;&lt;/EndNote&gt;</w:instrText>
        </w:r>
        <w:r w:rsidR="000278F1" w:rsidRPr="00797506">
          <w:fldChar w:fldCharType="separate"/>
        </w:r>
        <w:r w:rsidR="00DC3D3F" w:rsidRPr="00704C4B">
          <w:rPr>
            <w:noProof/>
            <w:vertAlign w:val="superscript"/>
          </w:rPr>
          <w:t>59</w:t>
        </w:r>
        <w:r w:rsidR="000278F1" w:rsidRPr="00797506">
          <w:fldChar w:fldCharType="end"/>
        </w:r>
      </w:hyperlink>
      <w:r w:rsidR="00455FD8" w:rsidRPr="00797506">
        <w:t>.</w:t>
      </w:r>
    </w:p>
    <w:p w:rsidR="00C3218A" w:rsidRPr="00A35033" w:rsidRDefault="00C3218A" w:rsidP="00A35033">
      <w:pPr>
        <w:spacing w:line="360" w:lineRule="auto"/>
        <w:jc w:val="both"/>
        <w:rPr>
          <w:rFonts w:cs="Calibri"/>
          <w:bCs/>
        </w:rPr>
      </w:pPr>
    </w:p>
    <w:sectPr w:rsidR="00C3218A" w:rsidRPr="00A35033" w:rsidSect="00721DF1">
      <w:footerReference w:type="default" r:id="rId7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961B6" w:rsidRDefault="000961B6" w:rsidP="00124C00">
      <w:pPr>
        <w:spacing w:after="0" w:line="240" w:lineRule="auto"/>
      </w:pPr>
      <w:r>
        <w:separator/>
      </w:r>
    </w:p>
  </w:endnote>
  <w:endnote w:type="continuationSeparator" w:id="0">
    <w:p w:rsidR="000961B6" w:rsidRDefault="000961B6" w:rsidP="00124C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4330465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5593E" w:rsidRDefault="000278F1">
        <w:pPr>
          <w:pStyle w:val="Footer"/>
          <w:jc w:val="right"/>
        </w:pPr>
        <w:r>
          <w:fldChar w:fldCharType="begin"/>
        </w:r>
        <w:r w:rsidR="0085593E">
          <w:instrText xml:space="preserve"> PAGE   \* MERGEFORMAT </w:instrText>
        </w:r>
        <w:r>
          <w:fldChar w:fldCharType="separate"/>
        </w:r>
        <w:r w:rsidR="00F8218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5593E" w:rsidRDefault="0085593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961B6" w:rsidRDefault="000961B6" w:rsidP="00124C00">
      <w:pPr>
        <w:spacing w:after="0" w:line="240" w:lineRule="auto"/>
      </w:pPr>
      <w:r>
        <w:separator/>
      </w:r>
    </w:p>
  </w:footnote>
  <w:footnote w:type="continuationSeparator" w:id="0">
    <w:p w:rsidR="000961B6" w:rsidRDefault="000961B6" w:rsidP="00124C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657B1F"/>
    <w:multiLevelType w:val="hybridMultilevel"/>
    <w:tmpl w:val="57748C0E"/>
    <w:lvl w:ilvl="0" w:tplc="2FB8207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C397E9E"/>
    <w:multiLevelType w:val="hybridMultilevel"/>
    <w:tmpl w:val="8E96A99E"/>
    <w:lvl w:ilvl="0" w:tplc="BDA4EA00">
      <w:start w:val="2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ff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vp209sx6srpswe0xdmpefrrz5vs292rxxx9&quot;&gt;TTR Megalin paper&lt;record-ids&gt;&lt;item&gt;1&lt;/item&gt;&lt;item&gt;3&lt;/item&gt;&lt;item&gt;6&lt;/item&gt;&lt;item&gt;7&lt;/item&gt;&lt;item&gt;8&lt;/item&gt;&lt;item&gt;10&lt;/item&gt;&lt;item&gt;11&lt;/item&gt;&lt;item&gt;12&lt;/item&gt;&lt;item&gt;13&lt;/item&gt;&lt;item&gt;16&lt;/item&gt;&lt;item&gt;17&lt;/item&gt;&lt;item&gt;18&lt;/item&gt;&lt;item&gt;20&lt;/item&gt;&lt;item&gt;21&lt;/item&gt;&lt;item&gt;22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6&lt;/item&gt;&lt;item&gt;39&lt;/item&gt;&lt;item&gt;42&lt;/item&gt;&lt;item&gt;43&lt;/item&gt;&lt;item&gt;44&lt;/item&gt;&lt;item&gt;45&lt;/item&gt;&lt;item&gt;46&lt;/item&gt;&lt;item&gt;50&lt;/item&gt;&lt;item&gt;51&lt;/item&gt;&lt;item&gt;52&lt;/item&gt;&lt;item&gt;53&lt;/item&gt;&lt;item&gt;54&lt;/item&gt;&lt;item&gt;55&lt;/item&gt;&lt;item&gt;60&lt;/item&gt;&lt;item&gt;62&lt;/item&gt;&lt;item&gt;66&lt;/item&gt;&lt;item&gt;68&lt;/item&gt;&lt;item&gt;69&lt;/item&gt;&lt;item&gt;71&lt;/item&gt;&lt;item&gt;72&lt;/item&gt;&lt;item&gt;73&lt;/item&gt;&lt;item&gt;75&lt;/item&gt;&lt;item&gt;77&lt;/item&gt;&lt;item&gt;83&lt;/item&gt;&lt;item&gt;86&lt;/item&gt;&lt;item&gt;87&lt;/item&gt;&lt;item&gt;94&lt;/item&gt;&lt;item&gt;95&lt;/item&gt;&lt;item&gt;97&lt;/item&gt;&lt;item&gt;98&lt;/item&gt;&lt;item&gt;101&lt;/item&gt;&lt;item&gt;102&lt;/item&gt;&lt;/record-ids&gt;&lt;/item&gt;&lt;/Libraries&gt;"/>
  </w:docVars>
  <w:rsids>
    <w:rsidRoot w:val="00104FF7"/>
    <w:rsid w:val="00000777"/>
    <w:rsid w:val="00002EC9"/>
    <w:rsid w:val="00003D8A"/>
    <w:rsid w:val="00010D76"/>
    <w:rsid w:val="000170A3"/>
    <w:rsid w:val="00020783"/>
    <w:rsid w:val="00021B9C"/>
    <w:rsid w:val="00023EB4"/>
    <w:rsid w:val="000278F1"/>
    <w:rsid w:val="00030F9B"/>
    <w:rsid w:val="0005090B"/>
    <w:rsid w:val="000509DF"/>
    <w:rsid w:val="00052682"/>
    <w:rsid w:val="00052705"/>
    <w:rsid w:val="0005436F"/>
    <w:rsid w:val="00063304"/>
    <w:rsid w:val="00071EF6"/>
    <w:rsid w:val="0007343B"/>
    <w:rsid w:val="00076249"/>
    <w:rsid w:val="000820AC"/>
    <w:rsid w:val="000856CC"/>
    <w:rsid w:val="00085DFD"/>
    <w:rsid w:val="000902A1"/>
    <w:rsid w:val="00092F70"/>
    <w:rsid w:val="000959A7"/>
    <w:rsid w:val="000961B6"/>
    <w:rsid w:val="0009648C"/>
    <w:rsid w:val="00097BDF"/>
    <w:rsid w:val="000A584A"/>
    <w:rsid w:val="000A5AA8"/>
    <w:rsid w:val="000A79DE"/>
    <w:rsid w:val="000B10C4"/>
    <w:rsid w:val="000B24BC"/>
    <w:rsid w:val="000B2FE2"/>
    <w:rsid w:val="000B5799"/>
    <w:rsid w:val="000B60CC"/>
    <w:rsid w:val="000B63B2"/>
    <w:rsid w:val="000B684F"/>
    <w:rsid w:val="000B7F06"/>
    <w:rsid w:val="000C36A2"/>
    <w:rsid w:val="000C3AA9"/>
    <w:rsid w:val="000C470B"/>
    <w:rsid w:val="000C6BCD"/>
    <w:rsid w:val="000D0512"/>
    <w:rsid w:val="000D1389"/>
    <w:rsid w:val="000D284B"/>
    <w:rsid w:val="000D40CB"/>
    <w:rsid w:val="000D4820"/>
    <w:rsid w:val="000E057E"/>
    <w:rsid w:val="000E11AC"/>
    <w:rsid w:val="000E4BDD"/>
    <w:rsid w:val="000E568A"/>
    <w:rsid w:val="000E5FD7"/>
    <w:rsid w:val="000E60FB"/>
    <w:rsid w:val="000E650B"/>
    <w:rsid w:val="000F11CE"/>
    <w:rsid w:val="000F4549"/>
    <w:rsid w:val="000F5E59"/>
    <w:rsid w:val="000F7AE0"/>
    <w:rsid w:val="00104FF7"/>
    <w:rsid w:val="00106CCC"/>
    <w:rsid w:val="00110746"/>
    <w:rsid w:val="001149CD"/>
    <w:rsid w:val="00114D4F"/>
    <w:rsid w:val="00124C00"/>
    <w:rsid w:val="00126FD1"/>
    <w:rsid w:val="00130B24"/>
    <w:rsid w:val="0013205E"/>
    <w:rsid w:val="00133CF8"/>
    <w:rsid w:val="00134664"/>
    <w:rsid w:val="001348A5"/>
    <w:rsid w:val="001360DC"/>
    <w:rsid w:val="00136382"/>
    <w:rsid w:val="0014167C"/>
    <w:rsid w:val="00143A26"/>
    <w:rsid w:val="00143F69"/>
    <w:rsid w:val="00145E53"/>
    <w:rsid w:val="00145FA5"/>
    <w:rsid w:val="0014626C"/>
    <w:rsid w:val="00152187"/>
    <w:rsid w:val="001555E8"/>
    <w:rsid w:val="0015692B"/>
    <w:rsid w:val="00156EA1"/>
    <w:rsid w:val="00173F71"/>
    <w:rsid w:val="00176F15"/>
    <w:rsid w:val="001773A8"/>
    <w:rsid w:val="0018555D"/>
    <w:rsid w:val="001858E7"/>
    <w:rsid w:val="00186DC7"/>
    <w:rsid w:val="00187688"/>
    <w:rsid w:val="00192D37"/>
    <w:rsid w:val="00196756"/>
    <w:rsid w:val="00196F69"/>
    <w:rsid w:val="001974A1"/>
    <w:rsid w:val="001975D2"/>
    <w:rsid w:val="001A0EF4"/>
    <w:rsid w:val="001A33ED"/>
    <w:rsid w:val="001A37D1"/>
    <w:rsid w:val="001A3C11"/>
    <w:rsid w:val="001B177B"/>
    <w:rsid w:val="001B39EB"/>
    <w:rsid w:val="001B6E63"/>
    <w:rsid w:val="001C06B8"/>
    <w:rsid w:val="001C1E3F"/>
    <w:rsid w:val="001C5896"/>
    <w:rsid w:val="001C7106"/>
    <w:rsid w:val="001C72DA"/>
    <w:rsid w:val="001D2085"/>
    <w:rsid w:val="001D548E"/>
    <w:rsid w:val="001D6256"/>
    <w:rsid w:val="001E2BA4"/>
    <w:rsid w:val="001E4EA5"/>
    <w:rsid w:val="001E68CE"/>
    <w:rsid w:val="001E7EA3"/>
    <w:rsid w:val="001F0084"/>
    <w:rsid w:val="001F2AB2"/>
    <w:rsid w:val="001F63F6"/>
    <w:rsid w:val="0020285A"/>
    <w:rsid w:val="00204480"/>
    <w:rsid w:val="00210E04"/>
    <w:rsid w:val="00212164"/>
    <w:rsid w:val="002143EF"/>
    <w:rsid w:val="002157EC"/>
    <w:rsid w:val="002209BF"/>
    <w:rsid w:val="00224927"/>
    <w:rsid w:val="00227E3C"/>
    <w:rsid w:val="00230ECF"/>
    <w:rsid w:val="00231121"/>
    <w:rsid w:val="002312D1"/>
    <w:rsid w:val="00236140"/>
    <w:rsid w:val="00237BE5"/>
    <w:rsid w:val="00240D05"/>
    <w:rsid w:val="00245661"/>
    <w:rsid w:val="002471AF"/>
    <w:rsid w:val="0024799D"/>
    <w:rsid w:val="00250AEC"/>
    <w:rsid w:val="00252CAD"/>
    <w:rsid w:val="00253B9B"/>
    <w:rsid w:val="00263FBA"/>
    <w:rsid w:val="002658A7"/>
    <w:rsid w:val="002675EF"/>
    <w:rsid w:val="00273306"/>
    <w:rsid w:val="00276E4D"/>
    <w:rsid w:val="002846B1"/>
    <w:rsid w:val="00284906"/>
    <w:rsid w:val="00290823"/>
    <w:rsid w:val="002926C3"/>
    <w:rsid w:val="00292BF7"/>
    <w:rsid w:val="0029381B"/>
    <w:rsid w:val="002948C0"/>
    <w:rsid w:val="00296846"/>
    <w:rsid w:val="00296EE9"/>
    <w:rsid w:val="002A1774"/>
    <w:rsid w:val="002A3940"/>
    <w:rsid w:val="002A4284"/>
    <w:rsid w:val="002A7242"/>
    <w:rsid w:val="002A7B18"/>
    <w:rsid w:val="002A7CCD"/>
    <w:rsid w:val="002B286B"/>
    <w:rsid w:val="002B6C44"/>
    <w:rsid w:val="002B77EC"/>
    <w:rsid w:val="002C0051"/>
    <w:rsid w:val="002C2D41"/>
    <w:rsid w:val="002C58DA"/>
    <w:rsid w:val="002D02BA"/>
    <w:rsid w:val="002D6BCC"/>
    <w:rsid w:val="002D7253"/>
    <w:rsid w:val="002E35CA"/>
    <w:rsid w:val="002F1454"/>
    <w:rsid w:val="002F76EF"/>
    <w:rsid w:val="00300CCE"/>
    <w:rsid w:val="0030210F"/>
    <w:rsid w:val="00302E1B"/>
    <w:rsid w:val="00316578"/>
    <w:rsid w:val="00316DD3"/>
    <w:rsid w:val="00320DF7"/>
    <w:rsid w:val="003212A6"/>
    <w:rsid w:val="00322407"/>
    <w:rsid w:val="00323183"/>
    <w:rsid w:val="00324B8B"/>
    <w:rsid w:val="0032626B"/>
    <w:rsid w:val="00326DDA"/>
    <w:rsid w:val="003321E0"/>
    <w:rsid w:val="00332DE0"/>
    <w:rsid w:val="003345EB"/>
    <w:rsid w:val="00336C24"/>
    <w:rsid w:val="00337D6E"/>
    <w:rsid w:val="00341ACC"/>
    <w:rsid w:val="00341DE3"/>
    <w:rsid w:val="00343D7F"/>
    <w:rsid w:val="003470EF"/>
    <w:rsid w:val="003477B4"/>
    <w:rsid w:val="003500B7"/>
    <w:rsid w:val="00352F08"/>
    <w:rsid w:val="0035325C"/>
    <w:rsid w:val="003545C8"/>
    <w:rsid w:val="0036433A"/>
    <w:rsid w:val="003735AB"/>
    <w:rsid w:val="00380910"/>
    <w:rsid w:val="00381037"/>
    <w:rsid w:val="00381D2B"/>
    <w:rsid w:val="00381ECF"/>
    <w:rsid w:val="003858DB"/>
    <w:rsid w:val="0038747B"/>
    <w:rsid w:val="00387C0D"/>
    <w:rsid w:val="003A0D92"/>
    <w:rsid w:val="003A3AF9"/>
    <w:rsid w:val="003A5A00"/>
    <w:rsid w:val="003B0E16"/>
    <w:rsid w:val="003B2A48"/>
    <w:rsid w:val="003B502A"/>
    <w:rsid w:val="003C05BF"/>
    <w:rsid w:val="003C2D5A"/>
    <w:rsid w:val="003C308A"/>
    <w:rsid w:val="003C6348"/>
    <w:rsid w:val="003D6D5F"/>
    <w:rsid w:val="003D74A3"/>
    <w:rsid w:val="003D7A6E"/>
    <w:rsid w:val="003E3CDE"/>
    <w:rsid w:val="003E54D9"/>
    <w:rsid w:val="003F097A"/>
    <w:rsid w:val="003F1272"/>
    <w:rsid w:val="003F2B4B"/>
    <w:rsid w:val="003F3300"/>
    <w:rsid w:val="003F3BB6"/>
    <w:rsid w:val="003F3FD0"/>
    <w:rsid w:val="003F79DC"/>
    <w:rsid w:val="0040209C"/>
    <w:rsid w:val="004028B2"/>
    <w:rsid w:val="00403920"/>
    <w:rsid w:val="004052B0"/>
    <w:rsid w:val="004105C0"/>
    <w:rsid w:val="004107E4"/>
    <w:rsid w:val="00412797"/>
    <w:rsid w:val="00412B90"/>
    <w:rsid w:val="0041474F"/>
    <w:rsid w:val="00416873"/>
    <w:rsid w:val="00416EAE"/>
    <w:rsid w:val="00417D8E"/>
    <w:rsid w:val="0042416D"/>
    <w:rsid w:val="00432D1F"/>
    <w:rsid w:val="004437AC"/>
    <w:rsid w:val="00451393"/>
    <w:rsid w:val="00451C2B"/>
    <w:rsid w:val="00453E31"/>
    <w:rsid w:val="00454E05"/>
    <w:rsid w:val="00455869"/>
    <w:rsid w:val="00455FD8"/>
    <w:rsid w:val="004627BF"/>
    <w:rsid w:val="00462D51"/>
    <w:rsid w:val="00464E94"/>
    <w:rsid w:val="00466F99"/>
    <w:rsid w:val="0047036D"/>
    <w:rsid w:val="004714F4"/>
    <w:rsid w:val="00473132"/>
    <w:rsid w:val="004738F3"/>
    <w:rsid w:val="00474DDC"/>
    <w:rsid w:val="004759D0"/>
    <w:rsid w:val="00477E4A"/>
    <w:rsid w:val="00477EA2"/>
    <w:rsid w:val="004823E7"/>
    <w:rsid w:val="004835CD"/>
    <w:rsid w:val="00486FE4"/>
    <w:rsid w:val="004900AB"/>
    <w:rsid w:val="00494111"/>
    <w:rsid w:val="004943CD"/>
    <w:rsid w:val="004A3426"/>
    <w:rsid w:val="004A4C24"/>
    <w:rsid w:val="004B0BA0"/>
    <w:rsid w:val="004B26DD"/>
    <w:rsid w:val="004B59D4"/>
    <w:rsid w:val="004C0811"/>
    <w:rsid w:val="004C1E28"/>
    <w:rsid w:val="004C258E"/>
    <w:rsid w:val="004C31B2"/>
    <w:rsid w:val="004C4E36"/>
    <w:rsid w:val="004C52EE"/>
    <w:rsid w:val="004C5E35"/>
    <w:rsid w:val="004C6875"/>
    <w:rsid w:val="004D3C8F"/>
    <w:rsid w:val="004D620E"/>
    <w:rsid w:val="004D6CA3"/>
    <w:rsid w:val="004E0371"/>
    <w:rsid w:val="004E109E"/>
    <w:rsid w:val="004E2054"/>
    <w:rsid w:val="004F1E36"/>
    <w:rsid w:val="005002A9"/>
    <w:rsid w:val="005009A7"/>
    <w:rsid w:val="00503BCA"/>
    <w:rsid w:val="00507633"/>
    <w:rsid w:val="00511EC0"/>
    <w:rsid w:val="005170E7"/>
    <w:rsid w:val="005203C7"/>
    <w:rsid w:val="00522856"/>
    <w:rsid w:val="00533F1D"/>
    <w:rsid w:val="005349BA"/>
    <w:rsid w:val="00535FC8"/>
    <w:rsid w:val="0054124C"/>
    <w:rsid w:val="00546382"/>
    <w:rsid w:val="005516D1"/>
    <w:rsid w:val="00561654"/>
    <w:rsid w:val="00563C53"/>
    <w:rsid w:val="00564051"/>
    <w:rsid w:val="00564D12"/>
    <w:rsid w:val="00570BB5"/>
    <w:rsid w:val="0057104D"/>
    <w:rsid w:val="00571EFA"/>
    <w:rsid w:val="005737A5"/>
    <w:rsid w:val="005746F2"/>
    <w:rsid w:val="00577777"/>
    <w:rsid w:val="00580432"/>
    <w:rsid w:val="00580730"/>
    <w:rsid w:val="00581714"/>
    <w:rsid w:val="005820F0"/>
    <w:rsid w:val="00583DDF"/>
    <w:rsid w:val="0058518F"/>
    <w:rsid w:val="00587528"/>
    <w:rsid w:val="00591378"/>
    <w:rsid w:val="00592390"/>
    <w:rsid w:val="00594D3E"/>
    <w:rsid w:val="005A24CE"/>
    <w:rsid w:val="005A3CB0"/>
    <w:rsid w:val="005A75F7"/>
    <w:rsid w:val="005B2D56"/>
    <w:rsid w:val="005B3025"/>
    <w:rsid w:val="005B5BCD"/>
    <w:rsid w:val="005B7478"/>
    <w:rsid w:val="005C353D"/>
    <w:rsid w:val="005C5D7E"/>
    <w:rsid w:val="005C615A"/>
    <w:rsid w:val="005C6175"/>
    <w:rsid w:val="005C6F36"/>
    <w:rsid w:val="005D2E88"/>
    <w:rsid w:val="005D5A5D"/>
    <w:rsid w:val="005D5E1D"/>
    <w:rsid w:val="005D6357"/>
    <w:rsid w:val="005D6525"/>
    <w:rsid w:val="005E1A9D"/>
    <w:rsid w:val="005F18B4"/>
    <w:rsid w:val="005F4336"/>
    <w:rsid w:val="005F46B6"/>
    <w:rsid w:val="005F7578"/>
    <w:rsid w:val="00601C46"/>
    <w:rsid w:val="006059BF"/>
    <w:rsid w:val="006059F9"/>
    <w:rsid w:val="00610E1E"/>
    <w:rsid w:val="00612FE2"/>
    <w:rsid w:val="00617452"/>
    <w:rsid w:val="00620380"/>
    <w:rsid w:val="0062049C"/>
    <w:rsid w:val="006204EA"/>
    <w:rsid w:val="00621FAA"/>
    <w:rsid w:val="00630A3D"/>
    <w:rsid w:val="0063170B"/>
    <w:rsid w:val="00635DB9"/>
    <w:rsid w:val="00637534"/>
    <w:rsid w:val="00637CD2"/>
    <w:rsid w:val="006404A4"/>
    <w:rsid w:val="006444B7"/>
    <w:rsid w:val="00645151"/>
    <w:rsid w:val="0065269F"/>
    <w:rsid w:val="00654243"/>
    <w:rsid w:val="006574D0"/>
    <w:rsid w:val="0066633C"/>
    <w:rsid w:val="00667429"/>
    <w:rsid w:val="00670917"/>
    <w:rsid w:val="00673778"/>
    <w:rsid w:val="00675C58"/>
    <w:rsid w:val="00676730"/>
    <w:rsid w:val="006778A3"/>
    <w:rsid w:val="006812F4"/>
    <w:rsid w:val="00682D9A"/>
    <w:rsid w:val="00685282"/>
    <w:rsid w:val="00685F85"/>
    <w:rsid w:val="00692AE0"/>
    <w:rsid w:val="00694BD0"/>
    <w:rsid w:val="0069530B"/>
    <w:rsid w:val="006A0C4B"/>
    <w:rsid w:val="006A5735"/>
    <w:rsid w:val="006B10C4"/>
    <w:rsid w:val="006B3BF2"/>
    <w:rsid w:val="006B6DC3"/>
    <w:rsid w:val="006C158B"/>
    <w:rsid w:val="006C1A61"/>
    <w:rsid w:val="006C20E3"/>
    <w:rsid w:val="006D06AA"/>
    <w:rsid w:val="006D2070"/>
    <w:rsid w:val="006D78F4"/>
    <w:rsid w:val="006D7E3F"/>
    <w:rsid w:val="006E0DC3"/>
    <w:rsid w:val="006E33C2"/>
    <w:rsid w:val="006E4383"/>
    <w:rsid w:val="006E77D2"/>
    <w:rsid w:val="006E7B31"/>
    <w:rsid w:val="006F1F4B"/>
    <w:rsid w:val="006F20E3"/>
    <w:rsid w:val="006F225A"/>
    <w:rsid w:val="006F2595"/>
    <w:rsid w:val="007006C4"/>
    <w:rsid w:val="0070258B"/>
    <w:rsid w:val="0070297D"/>
    <w:rsid w:val="00704C4B"/>
    <w:rsid w:val="00707F32"/>
    <w:rsid w:val="007102FB"/>
    <w:rsid w:val="007136C1"/>
    <w:rsid w:val="007156EE"/>
    <w:rsid w:val="00716A6E"/>
    <w:rsid w:val="00717702"/>
    <w:rsid w:val="007201EF"/>
    <w:rsid w:val="00721345"/>
    <w:rsid w:val="00721DF1"/>
    <w:rsid w:val="00725DCA"/>
    <w:rsid w:val="00727140"/>
    <w:rsid w:val="007308F1"/>
    <w:rsid w:val="007318B7"/>
    <w:rsid w:val="00734131"/>
    <w:rsid w:val="00736003"/>
    <w:rsid w:val="00736BFF"/>
    <w:rsid w:val="00737915"/>
    <w:rsid w:val="0074528C"/>
    <w:rsid w:val="00746B46"/>
    <w:rsid w:val="00751C78"/>
    <w:rsid w:val="0075222F"/>
    <w:rsid w:val="00754461"/>
    <w:rsid w:val="00755C62"/>
    <w:rsid w:val="007578A0"/>
    <w:rsid w:val="00757DB6"/>
    <w:rsid w:val="0076051D"/>
    <w:rsid w:val="00761763"/>
    <w:rsid w:val="0076297B"/>
    <w:rsid w:val="00766DE9"/>
    <w:rsid w:val="00767E1A"/>
    <w:rsid w:val="007703FD"/>
    <w:rsid w:val="0077050C"/>
    <w:rsid w:val="007713E9"/>
    <w:rsid w:val="00773E03"/>
    <w:rsid w:val="00773E3F"/>
    <w:rsid w:val="00774AC3"/>
    <w:rsid w:val="0077582E"/>
    <w:rsid w:val="007767A1"/>
    <w:rsid w:val="00776E8E"/>
    <w:rsid w:val="007770F5"/>
    <w:rsid w:val="0078134D"/>
    <w:rsid w:val="00782A62"/>
    <w:rsid w:val="0079046F"/>
    <w:rsid w:val="00797506"/>
    <w:rsid w:val="007A0926"/>
    <w:rsid w:val="007A2738"/>
    <w:rsid w:val="007B290C"/>
    <w:rsid w:val="007B3BBB"/>
    <w:rsid w:val="007B3EE8"/>
    <w:rsid w:val="007C1025"/>
    <w:rsid w:val="007C1F87"/>
    <w:rsid w:val="007C5334"/>
    <w:rsid w:val="007C605E"/>
    <w:rsid w:val="007D00ED"/>
    <w:rsid w:val="007D3072"/>
    <w:rsid w:val="007E2085"/>
    <w:rsid w:val="007E492A"/>
    <w:rsid w:val="007E5FC0"/>
    <w:rsid w:val="007F130C"/>
    <w:rsid w:val="00800CCD"/>
    <w:rsid w:val="0080138A"/>
    <w:rsid w:val="00802095"/>
    <w:rsid w:val="00802BC0"/>
    <w:rsid w:val="00806158"/>
    <w:rsid w:val="008071A4"/>
    <w:rsid w:val="00812508"/>
    <w:rsid w:val="0081259C"/>
    <w:rsid w:val="00815049"/>
    <w:rsid w:val="00822616"/>
    <w:rsid w:val="00824944"/>
    <w:rsid w:val="00825C25"/>
    <w:rsid w:val="00832A1E"/>
    <w:rsid w:val="00833912"/>
    <w:rsid w:val="0083720C"/>
    <w:rsid w:val="008407C2"/>
    <w:rsid w:val="00845612"/>
    <w:rsid w:val="008477D3"/>
    <w:rsid w:val="00851CA9"/>
    <w:rsid w:val="0085593E"/>
    <w:rsid w:val="00856BBA"/>
    <w:rsid w:val="0086072D"/>
    <w:rsid w:val="00863835"/>
    <w:rsid w:val="00864F34"/>
    <w:rsid w:val="008662E1"/>
    <w:rsid w:val="008671D1"/>
    <w:rsid w:val="00876FF2"/>
    <w:rsid w:val="0088240B"/>
    <w:rsid w:val="00882D86"/>
    <w:rsid w:val="00883490"/>
    <w:rsid w:val="00883BC7"/>
    <w:rsid w:val="00884900"/>
    <w:rsid w:val="008878B5"/>
    <w:rsid w:val="0089058C"/>
    <w:rsid w:val="00893E2E"/>
    <w:rsid w:val="00893FA1"/>
    <w:rsid w:val="00894F97"/>
    <w:rsid w:val="00895FB9"/>
    <w:rsid w:val="008A13AA"/>
    <w:rsid w:val="008A42CE"/>
    <w:rsid w:val="008A7303"/>
    <w:rsid w:val="008A77E9"/>
    <w:rsid w:val="008B1C01"/>
    <w:rsid w:val="008B26D6"/>
    <w:rsid w:val="008B3545"/>
    <w:rsid w:val="008B7480"/>
    <w:rsid w:val="008B7A55"/>
    <w:rsid w:val="008C158C"/>
    <w:rsid w:val="008D0004"/>
    <w:rsid w:val="008D1D4E"/>
    <w:rsid w:val="008D1FFA"/>
    <w:rsid w:val="008D2129"/>
    <w:rsid w:val="008D6E04"/>
    <w:rsid w:val="008E016B"/>
    <w:rsid w:val="008E0A74"/>
    <w:rsid w:val="008F0636"/>
    <w:rsid w:val="008F4DF6"/>
    <w:rsid w:val="008F6346"/>
    <w:rsid w:val="009115AF"/>
    <w:rsid w:val="00911646"/>
    <w:rsid w:val="00913230"/>
    <w:rsid w:val="00914A09"/>
    <w:rsid w:val="00920888"/>
    <w:rsid w:val="00922CE3"/>
    <w:rsid w:val="0092387F"/>
    <w:rsid w:val="00923B41"/>
    <w:rsid w:val="00931E8B"/>
    <w:rsid w:val="0093249D"/>
    <w:rsid w:val="009329D4"/>
    <w:rsid w:val="00941015"/>
    <w:rsid w:val="00941F08"/>
    <w:rsid w:val="00942C5E"/>
    <w:rsid w:val="00944D52"/>
    <w:rsid w:val="00945080"/>
    <w:rsid w:val="00951C29"/>
    <w:rsid w:val="00953BD9"/>
    <w:rsid w:val="00956E39"/>
    <w:rsid w:val="00966BB0"/>
    <w:rsid w:val="00973236"/>
    <w:rsid w:val="00973FAB"/>
    <w:rsid w:val="0097464C"/>
    <w:rsid w:val="00974F16"/>
    <w:rsid w:val="009768AF"/>
    <w:rsid w:val="00977BBB"/>
    <w:rsid w:val="00981344"/>
    <w:rsid w:val="009827DD"/>
    <w:rsid w:val="00982C02"/>
    <w:rsid w:val="0098688F"/>
    <w:rsid w:val="00986D3E"/>
    <w:rsid w:val="00987D0E"/>
    <w:rsid w:val="00991436"/>
    <w:rsid w:val="00992E87"/>
    <w:rsid w:val="00993013"/>
    <w:rsid w:val="009A2E60"/>
    <w:rsid w:val="009B22E7"/>
    <w:rsid w:val="009C095C"/>
    <w:rsid w:val="009C24E3"/>
    <w:rsid w:val="009C2ADE"/>
    <w:rsid w:val="009C3FA7"/>
    <w:rsid w:val="009C5CEA"/>
    <w:rsid w:val="009C6B6D"/>
    <w:rsid w:val="009D057B"/>
    <w:rsid w:val="009D350D"/>
    <w:rsid w:val="009E2E01"/>
    <w:rsid w:val="009E4C4B"/>
    <w:rsid w:val="009E4E8B"/>
    <w:rsid w:val="009E5CD9"/>
    <w:rsid w:val="009E6541"/>
    <w:rsid w:val="009F0E35"/>
    <w:rsid w:val="009F17B3"/>
    <w:rsid w:val="009F2730"/>
    <w:rsid w:val="00A011EA"/>
    <w:rsid w:val="00A05CC3"/>
    <w:rsid w:val="00A0673D"/>
    <w:rsid w:val="00A07236"/>
    <w:rsid w:val="00A10D2B"/>
    <w:rsid w:val="00A119A4"/>
    <w:rsid w:val="00A1405E"/>
    <w:rsid w:val="00A24537"/>
    <w:rsid w:val="00A26FC7"/>
    <w:rsid w:val="00A31B23"/>
    <w:rsid w:val="00A31D67"/>
    <w:rsid w:val="00A3417C"/>
    <w:rsid w:val="00A35033"/>
    <w:rsid w:val="00A40661"/>
    <w:rsid w:val="00A478E5"/>
    <w:rsid w:val="00A51DA1"/>
    <w:rsid w:val="00A520B2"/>
    <w:rsid w:val="00A571B2"/>
    <w:rsid w:val="00A5774F"/>
    <w:rsid w:val="00A674F3"/>
    <w:rsid w:val="00A73DE8"/>
    <w:rsid w:val="00A7422F"/>
    <w:rsid w:val="00A8102B"/>
    <w:rsid w:val="00A83A7B"/>
    <w:rsid w:val="00A85848"/>
    <w:rsid w:val="00A90E2A"/>
    <w:rsid w:val="00A924D3"/>
    <w:rsid w:val="00A942F3"/>
    <w:rsid w:val="00A9771B"/>
    <w:rsid w:val="00A97925"/>
    <w:rsid w:val="00A97D6C"/>
    <w:rsid w:val="00AA2351"/>
    <w:rsid w:val="00AA71A7"/>
    <w:rsid w:val="00AB31E3"/>
    <w:rsid w:val="00AB3856"/>
    <w:rsid w:val="00AB4AD4"/>
    <w:rsid w:val="00AB7F20"/>
    <w:rsid w:val="00AC5D89"/>
    <w:rsid w:val="00AD41E8"/>
    <w:rsid w:val="00AD5260"/>
    <w:rsid w:val="00AD5BD2"/>
    <w:rsid w:val="00AE13AE"/>
    <w:rsid w:val="00AE304F"/>
    <w:rsid w:val="00AE4BB7"/>
    <w:rsid w:val="00AE568A"/>
    <w:rsid w:val="00AE74AA"/>
    <w:rsid w:val="00AF2B8C"/>
    <w:rsid w:val="00AF39C8"/>
    <w:rsid w:val="00AF7926"/>
    <w:rsid w:val="00B00276"/>
    <w:rsid w:val="00B07870"/>
    <w:rsid w:val="00B10ED1"/>
    <w:rsid w:val="00B11A03"/>
    <w:rsid w:val="00B1472D"/>
    <w:rsid w:val="00B15290"/>
    <w:rsid w:val="00B17376"/>
    <w:rsid w:val="00B20795"/>
    <w:rsid w:val="00B25DA6"/>
    <w:rsid w:val="00B3007C"/>
    <w:rsid w:val="00B307F4"/>
    <w:rsid w:val="00B417AB"/>
    <w:rsid w:val="00B42F37"/>
    <w:rsid w:val="00B44B38"/>
    <w:rsid w:val="00B450C8"/>
    <w:rsid w:val="00B4533B"/>
    <w:rsid w:val="00B50ACC"/>
    <w:rsid w:val="00B51A64"/>
    <w:rsid w:val="00B54986"/>
    <w:rsid w:val="00B56559"/>
    <w:rsid w:val="00B56F0A"/>
    <w:rsid w:val="00B623C2"/>
    <w:rsid w:val="00B64C43"/>
    <w:rsid w:val="00B67DE8"/>
    <w:rsid w:val="00B71256"/>
    <w:rsid w:val="00B72941"/>
    <w:rsid w:val="00B82403"/>
    <w:rsid w:val="00B83555"/>
    <w:rsid w:val="00B8408A"/>
    <w:rsid w:val="00B85010"/>
    <w:rsid w:val="00B86E78"/>
    <w:rsid w:val="00B93CEF"/>
    <w:rsid w:val="00B93ED3"/>
    <w:rsid w:val="00BA4816"/>
    <w:rsid w:val="00BA75CF"/>
    <w:rsid w:val="00BA7DB8"/>
    <w:rsid w:val="00BB026F"/>
    <w:rsid w:val="00BB3A3F"/>
    <w:rsid w:val="00BB5B7D"/>
    <w:rsid w:val="00BC18A1"/>
    <w:rsid w:val="00BC32C4"/>
    <w:rsid w:val="00BD27F9"/>
    <w:rsid w:val="00BD587F"/>
    <w:rsid w:val="00BD5A7B"/>
    <w:rsid w:val="00BE3A06"/>
    <w:rsid w:val="00BE46B5"/>
    <w:rsid w:val="00BE46C5"/>
    <w:rsid w:val="00BF013C"/>
    <w:rsid w:val="00BF174D"/>
    <w:rsid w:val="00BF20F4"/>
    <w:rsid w:val="00BF3793"/>
    <w:rsid w:val="00BF3F87"/>
    <w:rsid w:val="00BF5724"/>
    <w:rsid w:val="00BF58F4"/>
    <w:rsid w:val="00BF62CF"/>
    <w:rsid w:val="00C042DB"/>
    <w:rsid w:val="00C04838"/>
    <w:rsid w:val="00C05388"/>
    <w:rsid w:val="00C1031C"/>
    <w:rsid w:val="00C106E8"/>
    <w:rsid w:val="00C2073D"/>
    <w:rsid w:val="00C2156B"/>
    <w:rsid w:val="00C232C3"/>
    <w:rsid w:val="00C277E9"/>
    <w:rsid w:val="00C278F2"/>
    <w:rsid w:val="00C30F95"/>
    <w:rsid w:val="00C3218A"/>
    <w:rsid w:val="00C34E42"/>
    <w:rsid w:val="00C37BE3"/>
    <w:rsid w:val="00C424E6"/>
    <w:rsid w:val="00C42C0C"/>
    <w:rsid w:val="00C44C75"/>
    <w:rsid w:val="00C46CE8"/>
    <w:rsid w:val="00C50799"/>
    <w:rsid w:val="00C510D7"/>
    <w:rsid w:val="00C51D30"/>
    <w:rsid w:val="00C5315C"/>
    <w:rsid w:val="00C573D6"/>
    <w:rsid w:val="00C60934"/>
    <w:rsid w:val="00C614FA"/>
    <w:rsid w:val="00C64469"/>
    <w:rsid w:val="00C64CE7"/>
    <w:rsid w:val="00C7020D"/>
    <w:rsid w:val="00C823A7"/>
    <w:rsid w:val="00C823B8"/>
    <w:rsid w:val="00C834EA"/>
    <w:rsid w:val="00C84722"/>
    <w:rsid w:val="00C85915"/>
    <w:rsid w:val="00CA30B6"/>
    <w:rsid w:val="00CA40A8"/>
    <w:rsid w:val="00CA463F"/>
    <w:rsid w:val="00CA47CB"/>
    <w:rsid w:val="00CB1495"/>
    <w:rsid w:val="00CB358B"/>
    <w:rsid w:val="00CB4E9D"/>
    <w:rsid w:val="00CB5FD2"/>
    <w:rsid w:val="00CB64C2"/>
    <w:rsid w:val="00CC1CE4"/>
    <w:rsid w:val="00CC6983"/>
    <w:rsid w:val="00CD0175"/>
    <w:rsid w:val="00CD05BC"/>
    <w:rsid w:val="00CD0FD3"/>
    <w:rsid w:val="00CD38C8"/>
    <w:rsid w:val="00CD3D84"/>
    <w:rsid w:val="00CD4A22"/>
    <w:rsid w:val="00CD4D90"/>
    <w:rsid w:val="00CE2D7A"/>
    <w:rsid w:val="00CE4FDB"/>
    <w:rsid w:val="00CE63D9"/>
    <w:rsid w:val="00CF5FA7"/>
    <w:rsid w:val="00D05B6C"/>
    <w:rsid w:val="00D067A7"/>
    <w:rsid w:val="00D102DD"/>
    <w:rsid w:val="00D16580"/>
    <w:rsid w:val="00D20915"/>
    <w:rsid w:val="00D22532"/>
    <w:rsid w:val="00D244CA"/>
    <w:rsid w:val="00D24D2E"/>
    <w:rsid w:val="00D24E6C"/>
    <w:rsid w:val="00D26BB7"/>
    <w:rsid w:val="00D27395"/>
    <w:rsid w:val="00D321C9"/>
    <w:rsid w:val="00D328D8"/>
    <w:rsid w:val="00D32D34"/>
    <w:rsid w:val="00D33A7A"/>
    <w:rsid w:val="00D34083"/>
    <w:rsid w:val="00D358C5"/>
    <w:rsid w:val="00D40153"/>
    <w:rsid w:val="00D425CC"/>
    <w:rsid w:val="00D44145"/>
    <w:rsid w:val="00D513EB"/>
    <w:rsid w:val="00D51F70"/>
    <w:rsid w:val="00D56566"/>
    <w:rsid w:val="00D616D7"/>
    <w:rsid w:val="00D62DF0"/>
    <w:rsid w:val="00D63808"/>
    <w:rsid w:val="00D63A9C"/>
    <w:rsid w:val="00D63CE5"/>
    <w:rsid w:val="00D750CC"/>
    <w:rsid w:val="00D753DD"/>
    <w:rsid w:val="00D81A26"/>
    <w:rsid w:val="00D85EA2"/>
    <w:rsid w:val="00D85F82"/>
    <w:rsid w:val="00D8639C"/>
    <w:rsid w:val="00D86915"/>
    <w:rsid w:val="00D90E75"/>
    <w:rsid w:val="00D95041"/>
    <w:rsid w:val="00D9627A"/>
    <w:rsid w:val="00DA304D"/>
    <w:rsid w:val="00DA5995"/>
    <w:rsid w:val="00DB22AE"/>
    <w:rsid w:val="00DB65DA"/>
    <w:rsid w:val="00DB772E"/>
    <w:rsid w:val="00DC1434"/>
    <w:rsid w:val="00DC3D3F"/>
    <w:rsid w:val="00DD126B"/>
    <w:rsid w:val="00DD1282"/>
    <w:rsid w:val="00DD4604"/>
    <w:rsid w:val="00DD6AC4"/>
    <w:rsid w:val="00DE390D"/>
    <w:rsid w:val="00DE6970"/>
    <w:rsid w:val="00DF3773"/>
    <w:rsid w:val="00DF47BA"/>
    <w:rsid w:val="00E028DB"/>
    <w:rsid w:val="00E03005"/>
    <w:rsid w:val="00E0389E"/>
    <w:rsid w:val="00E03FA3"/>
    <w:rsid w:val="00E0487E"/>
    <w:rsid w:val="00E07083"/>
    <w:rsid w:val="00E200A3"/>
    <w:rsid w:val="00E20FE5"/>
    <w:rsid w:val="00E2149B"/>
    <w:rsid w:val="00E3015F"/>
    <w:rsid w:val="00E3261A"/>
    <w:rsid w:val="00E3280D"/>
    <w:rsid w:val="00E3385C"/>
    <w:rsid w:val="00E35FF2"/>
    <w:rsid w:val="00E4535A"/>
    <w:rsid w:val="00E50614"/>
    <w:rsid w:val="00E52EC3"/>
    <w:rsid w:val="00E56337"/>
    <w:rsid w:val="00E620B8"/>
    <w:rsid w:val="00E66A07"/>
    <w:rsid w:val="00E74194"/>
    <w:rsid w:val="00E75A51"/>
    <w:rsid w:val="00E75B73"/>
    <w:rsid w:val="00E8214A"/>
    <w:rsid w:val="00E829B3"/>
    <w:rsid w:val="00E94DF4"/>
    <w:rsid w:val="00E94F27"/>
    <w:rsid w:val="00E97099"/>
    <w:rsid w:val="00E972B2"/>
    <w:rsid w:val="00E9754B"/>
    <w:rsid w:val="00EA219A"/>
    <w:rsid w:val="00EA6A2F"/>
    <w:rsid w:val="00EA6A99"/>
    <w:rsid w:val="00EB3040"/>
    <w:rsid w:val="00EB4C9F"/>
    <w:rsid w:val="00EC09AF"/>
    <w:rsid w:val="00EC4547"/>
    <w:rsid w:val="00ED1522"/>
    <w:rsid w:val="00ED5C20"/>
    <w:rsid w:val="00EE0885"/>
    <w:rsid w:val="00EE3CBF"/>
    <w:rsid w:val="00EF3131"/>
    <w:rsid w:val="00EF3A24"/>
    <w:rsid w:val="00EF42E7"/>
    <w:rsid w:val="00EF4432"/>
    <w:rsid w:val="00EF5893"/>
    <w:rsid w:val="00EF7D98"/>
    <w:rsid w:val="00EF7E1A"/>
    <w:rsid w:val="00F00B4D"/>
    <w:rsid w:val="00F0150F"/>
    <w:rsid w:val="00F01E2B"/>
    <w:rsid w:val="00F037EC"/>
    <w:rsid w:val="00F03985"/>
    <w:rsid w:val="00F064EA"/>
    <w:rsid w:val="00F06D25"/>
    <w:rsid w:val="00F079C2"/>
    <w:rsid w:val="00F07D74"/>
    <w:rsid w:val="00F112CA"/>
    <w:rsid w:val="00F13B1C"/>
    <w:rsid w:val="00F14F0A"/>
    <w:rsid w:val="00F23E28"/>
    <w:rsid w:val="00F241C9"/>
    <w:rsid w:val="00F24E16"/>
    <w:rsid w:val="00F25C14"/>
    <w:rsid w:val="00F26A66"/>
    <w:rsid w:val="00F348F1"/>
    <w:rsid w:val="00F3617B"/>
    <w:rsid w:val="00F4664D"/>
    <w:rsid w:val="00F60BFC"/>
    <w:rsid w:val="00F623D7"/>
    <w:rsid w:val="00F633C4"/>
    <w:rsid w:val="00F634B0"/>
    <w:rsid w:val="00F65446"/>
    <w:rsid w:val="00F67284"/>
    <w:rsid w:val="00F70146"/>
    <w:rsid w:val="00F7195A"/>
    <w:rsid w:val="00F727AC"/>
    <w:rsid w:val="00F72F8D"/>
    <w:rsid w:val="00F73357"/>
    <w:rsid w:val="00F741AC"/>
    <w:rsid w:val="00F74866"/>
    <w:rsid w:val="00F7664F"/>
    <w:rsid w:val="00F82185"/>
    <w:rsid w:val="00F85256"/>
    <w:rsid w:val="00F86A0C"/>
    <w:rsid w:val="00F938DF"/>
    <w:rsid w:val="00F96F0C"/>
    <w:rsid w:val="00FA08E3"/>
    <w:rsid w:val="00FA1F73"/>
    <w:rsid w:val="00FA459C"/>
    <w:rsid w:val="00FA5E5F"/>
    <w:rsid w:val="00FA7719"/>
    <w:rsid w:val="00FA7D7C"/>
    <w:rsid w:val="00FB3A78"/>
    <w:rsid w:val="00FB4D70"/>
    <w:rsid w:val="00FD1A09"/>
    <w:rsid w:val="00FD33F3"/>
    <w:rsid w:val="00FD46C0"/>
    <w:rsid w:val="00FD6B29"/>
    <w:rsid w:val="00FE0B56"/>
    <w:rsid w:val="00FE1691"/>
    <w:rsid w:val="00FE4342"/>
    <w:rsid w:val="00FE43B8"/>
    <w:rsid w:val="00FE49A5"/>
    <w:rsid w:val="00FF04BE"/>
    <w:rsid w:val="00FF39A5"/>
    <w:rsid w:val="00FF6357"/>
    <w:rsid w:val="00FF7217"/>
    <w:rsid w:val="00FF78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8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40209C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0959A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59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59A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10E0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638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38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38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38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3835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FF39A5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124C0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4C00"/>
  </w:style>
  <w:style w:type="paragraph" w:styleId="Footer">
    <w:name w:val="footer"/>
    <w:basedOn w:val="Normal"/>
    <w:link w:val="FooterChar"/>
    <w:uiPriority w:val="99"/>
    <w:unhideWhenUsed/>
    <w:rsid w:val="00124C0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4C00"/>
  </w:style>
  <w:style w:type="paragraph" w:styleId="Revision">
    <w:name w:val="Revision"/>
    <w:hidden/>
    <w:uiPriority w:val="99"/>
    <w:semiHidden/>
    <w:rsid w:val="00DA304D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40209C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0959A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59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59A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10E0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638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38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38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38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3835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FF39A5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124C0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4C00"/>
  </w:style>
  <w:style w:type="paragraph" w:styleId="Footer">
    <w:name w:val="footer"/>
    <w:basedOn w:val="Normal"/>
    <w:link w:val="FooterChar"/>
    <w:uiPriority w:val="99"/>
    <w:unhideWhenUsed/>
    <w:rsid w:val="00124C0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4C00"/>
  </w:style>
  <w:style w:type="paragraph" w:styleId="Revision">
    <w:name w:val="Revision"/>
    <w:hidden/>
    <w:uiPriority w:val="99"/>
    <w:semiHidden/>
    <w:rsid w:val="00DA304D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890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2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1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76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1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2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63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435197">
              <w:marLeft w:val="0"/>
              <w:marRight w:val="0"/>
              <w:marTop w:val="0"/>
              <w:marBottom w:val="9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1</TotalTime>
  <Pages>1</Pages>
  <Words>693</Words>
  <Characters>3952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o</dc:creator>
  <cp:lastModifiedBy>l.latha</cp:lastModifiedBy>
  <cp:revision>10</cp:revision>
  <cp:lastPrinted>2016-03-03T15:08:00Z</cp:lastPrinted>
  <dcterms:created xsi:type="dcterms:W3CDTF">2016-05-30T21:35:00Z</dcterms:created>
  <dcterms:modified xsi:type="dcterms:W3CDTF">2016-08-05T04:03:00Z</dcterms:modified>
</cp:coreProperties>
</file>